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BC31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AB7ED8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757A9B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20E3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C1EF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0AAA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37CC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6214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86F2E2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1599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A733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6BF01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E6EE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E5F96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13033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E5A0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4A21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8873D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463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52F1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02B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879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4BE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65251" w14:textId="429FCAAA" w:rsidR="0068643A" w:rsidRPr="00FD6E06" w:rsidRDefault="00295E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0B0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0B3EB" w14:textId="5E4EFAAE" w:rsidR="0068643A" w:rsidRPr="00FD6E06" w:rsidRDefault="00BA02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, </w:t>
            </w:r>
            <w:r w:rsidR="00C45F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7</w:t>
            </w:r>
          </w:p>
        </w:tc>
      </w:tr>
      <w:tr w:rsidR="0068643A" w:rsidRPr="00FD6E06" w14:paraId="5DDFFB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4E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8A5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87C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A0F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F36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9F670" w14:textId="21DAF18A" w:rsidR="0068643A" w:rsidRPr="00FD6E06" w:rsidRDefault="00C45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BE29A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4F5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A43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177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51275" w14:textId="0ACD729A" w:rsidR="0068643A" w:rsidRPr="00FD6E06" w:rsidRDefault="00C45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1DB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B1ADF" w14:textId="062D085B" w:rsidR="0068643A" w:rsidRPr="00FD6E06" w:rsidRDefault="00C45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 119</w:t>
            </w:r>
          </w:p>
        </w:tc>
      </w:tr>
      <w:tr w:rsidR="0068643A" w:rsidRPr="00FD6E06" w14:paraId="030F892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4CB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3E47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D5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0F9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126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1E5BF" w14:textId="03FB00E3" w:rsidR="0068643A" w:rsidRPr="00FD6E06" w:rsidRDefault="004359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793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06C0F" w14:textId="4D2DBB7B" w:rsidR="0068643A" w:rsidRPr="00FD6E06" w:rsidRDefault="004359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1</w:t>
            </w:r>
          </w:p>
        </w:tc>
      </w:tr>
      <w:tr w:rsidR="0068643A" w:rsidRPr="00FD6E06" w14:paraId="603A12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FA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3DD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3B1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F98F4" w14:textId="64EB67E8" w:rsidR="0068643A" w:rsidRPr="00FD6E06" w:rsidRDefault="00591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BB1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6E05D" w14:textId="31107DA4" w:rsidR="0068643A" w:rsidRPr="00FD6E06" w:rsidRDefault="00591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13</w:t>
            </w:r>
          </w:p>
        </w:tc>
      </w:tr>
      <w:tr w:rsidR="0068643A" w:rsidRPr="00FD6E06" w14:paraId="642F12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378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C8B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83D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BB5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73C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CE8E2" w14:textId="72AFE261" w:rsidR="0068643A" w:rsidRPr="00FD6E06" w:rsidRDefault="00591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A0F87A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532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FF70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354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BB0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8C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CCC5E" w14:textId="00495765" w:rsidR="0068643A" w:rsidRPr="00FD6E06" w:rsidRDefault="00591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8D9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D90FA" w14:textId="405C042A" w:rsidR="0068643A" w:rsidRPr="00FD6E06" w:rsidRDefault="00591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35</w:t>
            </w:r>
          </w:p>
        </w:tc>
      </w:tr>
      <w:tr w:rsidR="0068643A" w:rsidRPr="00FD6E06" w14:paraId="4FACD9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DD8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7E8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944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E5C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A03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62597" w14:textId="660E8776" w:rsidR="0068643A" w:rsidRPr="00FD6E06" w:rsidRDefault="00591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DA685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61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055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F65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A99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FE4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D8725" w14:textId="1E4188C4" w:rsidR="0068643A" w:rsidRPr="00FD6E06" w:rsidRDefault="003470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7D10940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6746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376C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B97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464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EA9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06323" w14:textId="660D811A" w:rsidR="0068643A" w:rsidRPr="00FD6E06" w:rsidRDefault="002B4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7F0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1E127" w14:textId="2A4760E6" w:rsidR="0068643A" w:rsidRPr="00FD6E06" w:rsidRDefault="002B4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104</w:t>
            </w:r>
          </w:p>
        </w:tc>
      </w:tr>
      <w:tr w:rsidR="0068643A" w:rsidRPr="00FD6E06" w14:paraId="289A17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D36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977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E0F0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0A2A5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7AD4D" w14:textId="3B177115" w:rsidR="0068643A" w:rsidRPr="00FD6E06" w:rsidRDefault="00F97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049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B1E66" w14:textId="2C2CD258" w:rsidR="0068643A" w:rsidRPr="00FD6E06" w:rsidRDefault="00F97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33</w:t>
            </w:r>
          </w:p>
        </w:tc>
      </w:tr>
      <w:tr w:rsidR="00BB4AE3" w:rsidRPr="00FD6E06" w14:paraId="2E476E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7ED1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E8CC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9C7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12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CCD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5D46C" w14:textId="5B3EBB78" w:rsidR="0068643A" w:rsidRPr="00FD6E06" w:rsidRDefault="00F97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2F1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1D36D" w14:textId="6928B444" w:rsidR="0068643A" w:rsidRPr="00FD6E06" w:rsidRDefault="00D613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90</w:t>
            </w:r>
          </w:p>
        </w:tc>
      </w:tr>
      <w:tr w:rsidR="0068643A" w:rsidRPr="00FD6E06" w14:paraId="4BE277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069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D59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650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005F3" w14:textId="39E3958E" w:rsidR="0068643A" w:rsidRPr="00FD6E06" w:rsidRDefault="00D613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12F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4E42E" w14:textId="56A092D8" w:rsidR="0068643A" w:rsidRPr="00FD6E06" w:rsidRDefault="00C502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</w:t>
            </w:r>
            <w:r w:rsidR="00D613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</w:tr>
      <w:tr w:rsidR="0068643A" w:rsidRPr="00FD6E06" w14:paraId="3EC6CF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E0C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CE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845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FEE65" w14:textId="4948749E" w:rsidR="0068643A" w:rsidRPr="00FD6E06" w:rsidRDefault="00D613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942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76F55" w14:textId="329AE221" w:rsidR="0068643A" w:rsidRPr="00FD6E06" w:rsidRDefault="00D613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266</w:t>
            </w:r>
          </w:p>
        </w:tc>
      </w:tr>
      <w:tr w:rsidR="00BB4AE3" w:rsidRPr="00FD6E06" w14:paraId="7578790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7774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BC60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8A4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B35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63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E5EA1" w14:textId="62ED7975" w:rsidR="0068643A" w:rsidRPr="00FD6E06" w:rsidRDefault="006C40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12A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336DB" w14:textId="08482F70" w:rsidR="0068643A" w:rsidRPr="00FD6E06" w:rsidRDefault="006C40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7-191, </w:t>
            </w:r>
            <w:r w:rsidR="00D613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7A605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278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23A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398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40526" w14:textId="65FFCA50" w:rsidR="0068643A" w:rsidRPr="00FD6E06" w:rsidRDefault="00D379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643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B4229" w14:textId="212269C9" w:rsidR="0068643A" w:rsidRPr="00FD6E06" w:rsidRDefault="009207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290</w:t>
            </w:r>
          </w:p>
        </w:tc>
      </w:tr>
      <w:tr w:rsidR="0068643A" w:rsidRPr="00FD6E06" w14:paraId="19ABA0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9E0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78C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2E9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6318A" w14:textId="359A91D0" w:rsidR="0068643A" w:rsidRPr="00FD6E06" w:rsidRDefault="009207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776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FECC8" w14:textId="2CD38164" w:rsidR="0068643A" w:rsidRPr="00FD6E06" w:rsidRDefault="009207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30</w:t>
            </w:r>
            <w:r w:rsidR="00162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286B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0F0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87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431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DCC73" w14:textId="3B3C435B" w:rsidR="0068643A" w:rsidRPr="00FD6E06" w:rsidRDefault="009207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955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50DFF" w14:textId="4B449835" w:rsidR="0068643A" w:rsidRPr="00FD6E06" w:rsidRDefault="009207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30</w:t>
            </w:r>
            <w:r w:rsidR="00162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A3744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4C4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0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8FF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C197F" w14:textId="47C110E0" w:rsidR="0068643A" w:rsidRPr="00FD6E06" w:rsidRDefault="00F26A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B0C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96228" w14:textId="4A505DC3" w:rsidR="0068643A" w:rsidRPr="00FD6E06" w:rsidRDefault="00F26A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30</w:t>
            </w:r>
            <w:r w:rsidR="00162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34BA2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967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2E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DA3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932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265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B0495" w14:textId="5FD4FE83" w:rsidR="0068643A" w:rsidRPr="00FD6E06" w:rsidRDefault="00F26A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5F5FA4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7388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8381B3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1C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000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F8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3B9A5" w14:textId="53408697" w:rsidR="0068643A" w:rsidRPr="00FD6E06" w:rsidRDefault="00DE24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5C2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2FD30" w14:textId="06A3E6B9" w:rsidR="0068643A" w:rsidRPr="00FD6E06" w:rsidRDefault="00DE2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30</w:t>
            </w:r>
            <w:r w:rsidR="00162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8BB63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9D64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EB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DAC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37F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44D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3FDC6" w14:textId="1CE533E6" w:rsidR="0068643A" w:rsidRPr="00FD6E06" w:rsidRDefault="00DE2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82D891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D810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BAD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35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A49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230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8D197" w14:textId="7195D2E6" w:rsidR="0068643A" w:rsidRPr="00FD6E06" w:rsidRDefault="00DE2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759F1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1EF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6BC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376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21BDE" w14:textId="5BBDF93B" w:rsidR="0068643A" w:rsidRPr="00FD6E06" w:rsidRDefault="00DE24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3F4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03A4F" w14:textId="237D07D6" w:rsidR="0068643A" w:rsidRPr="00FD6E06" w:rsidRDefault="00DE2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30</w:t>
            </w:r>
            <w:r w:rsidR="00162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E7B14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209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30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666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C23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7EFC6" w14:textId="126A59A8" w:rsidR="0068643A" w:rsidRPr="00FD6E06" w:rsidRDefault="004A0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655EB" w14:textId="3A41DCD8" w:rsidR="0068643A" w:rsidRPr="00FD6E06" w:rsidRDefault="00DE2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6E7F6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0F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1F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CF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B4A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28DD1" w14:textId="26AB2ECC" w:rsidR="0068643A" w:rsidRPr="00FD6E06" w:rsidRDefault="004A0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76CDC" w14:textId="0C0A8968" w:rsidR="0068643A" w:rsidRPr="00FD6E06" w:rsidRDefault="004A01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0BF80AF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B75DB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15B37E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7A46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740AF27" wp14:editId="478C2E3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34A90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48003011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CCD7B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7C4F6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407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620CF"/>
    <w:rsid w:val="001E328B"/>
    <w:rsid w:val="001E4CA1"/>
    <w:rsid w:val="002253F7"/>
    <w:rsid w:val="00295EBD"/>
    <w:rsid w:val="002B47E5"/>
    <w:rsid w:val="003470B7"/>
    <w:rsid w:val="00435941"/>
    <w:rsid w:val="004A01EA"/>
    <w:rsid w:val="00591AA2"/>
    <w:rsid w:val="00664936"/>
    <w:rsid w:val="0068643A"/>
    <w:rsid w:val="006C4038"/>
    <w:rsid w:val="00750A0E"/>
    <w:rsid w:val="007924AC"/>
    <w:rsid w:val="00871442"/>
    <w:rsid w:val="00920703"/>
    <w:rsid w:val="009B20D2"/>
    <w:rsid w:val="00A0782F"/>
    <w:rsid w:val="00B567D4"/>
    <w:rsid w:val="00BA02E5"/>
    <w:rsid w:val="00BB4AE3"/>
    <w:rsid w:val="00C14223"/>
    <w:rsid w:val="00C45F2C"/>
    <w:rsid w:val="00C50232"/>
    <w:rsid w:val="00CA6DD4"/>
    <w:rsid w:val="00CD170E"/>
    <w:rsid w:val="00D3795E"/>
    <w:rsid w:val="00D61308"/>
    <w:rsid w:val="00DE24B4"/>
    <w:rsid w:val="00EE17D5"/>
    <w:rsid w:val="00F26A2A"/>
    <w:rsid w:val="00F901FE"/>
    <w:rsid w:val="00F97B7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4C976AF"/>
  <w15:docId w15:val="{321068B9-6ED4-4032-A9B7-992F266E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ristie, Alec P</cp:lastModifiedBy>
  <cp:revision>19</cp:revision>
  <dcterms:created xsi:type="dcterms:W3CDTF">2025-01-27T09:34:00Z</dcterms:created>
  <dcterms:modified xsi:type="dcterms:W3CDTF">2025-01-27T09:53:00Z</dcterms:modified>
</cp:coreProperties>
</file>